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Table 1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gulation of disproportionally expressed genes in the tetraploid is not correlated with stages in the mitotic cell cycle. Except fo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LO11</w:t>
      </w:r>
      <w:r>
        <w:rPr>
          <w:rFonts w:cs="Times New Roman" w:ascii="Times New Roman" w:hAnsi="Times New Roman"/>
          <w:color w:val="000000"/>
          <w:sz w:val="24"/>
          <w:szCs w:val="24"/>
        </w:rPr>
        <w:t>, cell cycle regulation information was obtained from a previous genome wide study [43].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art A</w:t>
      </w:r>
      <w:r>
        <w:rPr>
          <w:rFonts w:cs="Times New Roman" w:ascii="Times New Roman" w:hAnsi="Times New Roman"/>
          <w:color w:val="000000"/>
          <w:sz w:val="24"/>
          <w:szCs w:val="24"/>
        </w:rPr>
        <w:t>. Genes repressed in the tetraploid and the cell cycle stages at which their expression levels are maximal.</w:t>
      </w:r>
    </w:p>
    <w:p>
      <w:pPr>
        <w:pStyle w:val="Normal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 denotes genes whose fluctuation in transcript abundance did not exceed a defined threshold to be considered cell cycle regulated in the study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0165</wp:posOffset>
                </wp:positionV>
                <wp:extent cx="227203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203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5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28"/>
                              <w:gridCol w:w="839"/>
                              <w:gridCol w:w="1511"/>
                            </w:tblGrid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F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eak expre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IR019C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FLO1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LR042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no effect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OL154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ZPS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DR461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MFA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NR060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FRE4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FL026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TE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CL027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FUS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/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GL193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BL016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FUS3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ER150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PI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/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GL032C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AGA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/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IL015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AR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LR040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/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MR173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DDR48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KR013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RY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KL209C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TE6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LR452C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ST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/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NL160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GP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/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NR044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AGA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/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PL163C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VS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NL145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MFA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OL104C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NDJ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OR212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TE4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HL043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ECM34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DL227C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HO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KL096W-A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CWP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FR022W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ROG3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HR005C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GPA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/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BR054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RO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DR309C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GIC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MR266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RSN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FL027C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GYP8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GR014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MSB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MR305C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WC10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YIL140W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AXL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9pt;height:792pt;mso-wrap-distance-left:0pt;mso-wrap-distance-right:9pt;mso-wrap-distance-top:0pt;mso-wrap-distance-bottom:0pt;margin-top:3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5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28"/>
                        <w:gridCol w:w="839"/>
                        <w:gridCol w:w="1511"/>
                      </w:tblGrid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RF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eak expre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IR019C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FLO1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LR042C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no effect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OL154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ZPS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DR461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MFA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NR060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FRE4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FL026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TE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CL027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FUS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/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GL193C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BL016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FUS3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ER150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PI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/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GL032C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AGA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/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IL015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AR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LR040C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/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MR173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DDR48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KR013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RY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KL209C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TE6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LR452C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ST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/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NL160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GP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/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NR044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AGA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/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PL163C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VS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NL145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MFA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OL104C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NDJ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OR212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TE4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HL043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ECM34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DL227C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HO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KL096W-A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CWP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FR022W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ROG3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HR005C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GPA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/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BR054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RO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DR309C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GIC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MR266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RSN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FL027C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GYP8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GR014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MSB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MR305C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WC10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YIL140W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AXL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>Peak expression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>Number of gen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1</w:t>
        <w:tab/>
        <w:tab/>
        <w:tab/>
        <w:t>8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2</w:t>
        <w:tab/>
        <w:tab/>
        <w:tab/>
        <w:t>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</w:t>
        <w:tab/>
        <w:tab/>
        <w:tab/>
        <w:t>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/G1</w:t>
        <w:tab/>
        <w:tab/>
        <w:tab/>
        <w:t>8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art B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enes disproportionally induced in the tetraploid and the cell cycle stages at which their expression levels are maximal.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59690</wp:posOffset>
                </wp:positionV>
                <wp:extent cx="2370455" cy="55251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0455" cy="5525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3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16"/>
                              <w:gridCol w:w="1006"/>
                              <w:gridCol w:w="1511"/>
                            </w:tblGrid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F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eak expre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ER124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DSE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HR143W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DSE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LR286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CTS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GL028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CW1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JR109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CPA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IR039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PS6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IL169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IL169C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NR067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DSE4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/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IR009W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MSL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LR285C-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 d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DR360W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OPI7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no effect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KR076W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ECM4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CL026C-B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HBN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 d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NL122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DR379C-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 d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BR120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CBP6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JL023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PET130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BL059C-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CMC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 d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IL098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FMC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OR195W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SLK19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JL200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ACO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ER068C-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 d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CR003W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MRPL3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DL044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MTF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OR216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RUD3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LR254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NDL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2/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DR357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MR180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CTL1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CL056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CL056C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YCR096C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A2</w:t>
                                  </w:r>
                                </w:p>
                              </w:tc>
                              <w:tc>
                                <w:tcPr>
                                  <w:tcW w:w="1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65pt;height:435.05pt;mso-wrap-distance-left:0pt;mso-wrap-distance-right:9pt;mso-wrap-distance-top:0pt;mso-wrap-distance-bottom:0pt;margin-top:4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73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16"/>
                        <w:gridCol w:w="1006"/>
                        <w:gridCol w:w="1511"/>
                      </w:tblGrid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RF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eak expre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ER124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DSE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HR143W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DSE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LR286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CTS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GL028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CW1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JR109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CPA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IR039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PS6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IL169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IL169C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NR067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DSE4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/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IR009W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MSL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LR285C-A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 d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DR360W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OPI7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no effect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KR076W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ECM4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CL026C-B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HBN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 d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NL122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DR379C-A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 d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BR120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CBP6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JL023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PET130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BL059C-A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CMC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 d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IL098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FMC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OR195W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SLK19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JL200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ACO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ER068C-A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 d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CR003W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MRPL3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DL044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MTF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OR216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RUD3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LR254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NDL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2/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DR357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MR180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CTL1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CL056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CL056C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YCR096C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A2</w:t>
                            </w:r>
                          </w:p>
                        </w:tc>
                        <w:tc>
                          <w:tcPr>
                            <w:tcW w:w="1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 denotes genes whose fluctuation in transcript abundance did not exceed a defined threshold to be considered cell cycle regulated in the study.</w:t>
      </w:r>
    </w:p>
    <w:p>
      <w:pPr>
        <w:pStyle w:val="Normal"/>
        <w:ind w:left="7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>Peak expression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>Number of gen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1</w:t>
        <w:tab/>
        <w:tab/>
        <w:tab/>
        <w:t>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2/M</w:t>
        <w:tab/>
        <w:tab/>
        <w:tab/>
        <w:t>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/G1</w:t>
        <w:tab/>
        <w:tab/>
        <w:tab/>
        <w:t>1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22:17:00Z</dcterms:created>
  <dc:creator>C</dc:creator>
  <dc:description/>
  <cp:keywords/>
  <dc:language>en-US</dc:language>
  <cp:lastModifiedBy>C</cp:lastModifiedBy>
  <dcterms:modified xsi:type="dcterms:W3CDTF">2010-08-25T23:19:00Z</dcterms:modified>
  <cp:revision>3</cp:revision>
  <dc:subject/>
  <dc:title/>
</cp:coreProperties>
</file>